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258CD" w14:textId="6A5CD27F" w:rsidR="00921C5D" w:rsidRPr="00921C5D" w:rsidRDefault="00921C5D" w:rsidP="00921C5D">
      <w:pPr>
        <w:pStyle w:val="Heading1"/>
        <w:numPr>
          <w:ilvl w:val="0"/>
          <w:numId w:val="0"/>
        </w:numPr>
        <w:ind w:left="567"/>
        <w:jc w:val="both"/>
      </w:pPr>
      <w:r w:rsidRPr="00921C5D">
        <w:t>Supplementary</w:t>
      </w:r>
      <w:r>
        <w:t xml:space="preserve"> materials</w:t>
      </w:r>
    </w:p>
    <w:p w14:paraId="3F657AA7" w14:textId="77777777" w:rsidR="00921C5D" w:rsidRPr="00921C5D" w:rsidRDefault="00921C5D" w:rsidP="00921C5D">
      <w:pPr>
        <w:jc w:val="both"/>
      </w:pPr>
    </w:p>
    <w:p w14:paraId="331F2BC4" w14:textId="77777777" w:rsidR="00921C5D" w:rsidRPr="00921C5D" w:rsidRDefault="00921C5D" w:rsidP="00921C5D">
      <w:pPr>
        <w:jc w:val="both"/>
        <w:rPr>
          <w:sz w:val="20"/>
          <w:szCs w:val="20"/>
        </w:rPr>
      </w:pPr>
      <w:r w:rsidRPr="00921C5D">
        <w:rPr>
          <w:sz w:val="20"/>
          <w:szCs w:val="20"/>
        </w:rPr>
        <w:t>Table S1: predicted combination indices (CI) using response additivity (add), Bliss and radius additivity (Rad-add) approaches on combination studies with BRCA, CM and CRC as tumour type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921C5D" w:rsidRPr="00921C5D" w14:paraId="6559F4B1" w14:textId="77777777" w:rsidTr="00CB51B2">
        <w:trPr>
          <w:trHeight w:val="665"/>
        </w:trPr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DEC28A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Tumour type</w:t>
            </w:r>
          </w:p>
        </w:tc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D9F4C8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Drug 1</w:t>
            </w:r>
          </w:p>
        </w:tc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9095E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Drug 2</w:t>
            </w:r>
          </w:p>
        </w:tc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D321C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 xml:space="preserve">CI </w:t>
            </w:r>
            <w:proofErr w:type="gramStart"/>
            <w:r w:rsidRPr="00921C5D">
              <w:rPr>
                <w:rFonts w:cs="Arial"/>
                <w:b/>
                <w:bCs/>
                <w:sz w:val="16"/>
                <w:szCs w:val="16"/>
              </w:rPr>
              <w:t>add</w:t>
            </w:r>
            <w:proofErr w:type="gramEnd"/>
          </w:p>
          <w:p w14:paraId="7CC3698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90% CI</w:t>
            </w:r>
          </w:p>
        </w:tc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B3DCD2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Prob synergy</w:t>
            </w:r>
          </w:p>
          <w:p w14:paraId="622B4578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add</w:t>
            </w:r>
          </w:p>
        </w:tc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14FD10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CI Bliss</w:t>
            </w:r>
          </w:p>
          <w:p w14:paraId="0D3D1AF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90% CI</w:t>
            </w:r>
          </w:p>
        </w:tc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3F580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Prob synergy Bliss</w:t>
            </w:r>
          </w:p>
        </w:tc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20110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CI Rad-</w:t>
            </w:r>
            <w:proofErr w:type="gramStart"/>
            <w:r w:rsidRPr="00921C5D">
              <w:rPr>
                <w:rFonts w:cs="Arial"/>
                <w:b/>
                <w:bCs/>
                <w:sz w:val="16"/>
                <w:szCs w:val="16"/>
              </w:rPr>
              <w:t>add</w:t>
            </w:r>
            <w:proofErr w:type="gramEnd"/>
          </w:p>
          <w:p w14:paraId="5A3929E7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90% CI</w:t>
            </w:r>
          </w:p>
        </w:tc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097B40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Prob synergy</w:t>
            </w:r>
          </w:p>
          <w:p w14:paraId="2CCA3B8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Rad-add</w:t>
            </w:r>
          </w:p>
        </w:tc>
      </w:tr>
      <w:tr w:rsidR="00921C5D" w:rsidRPr="00921C5D" w14:paraId="0958368E" w14:textId="77777777" w:rsidTr="00CB51B2">
        <w:trPr>
          <w:trHeight w:val="481"/>
        </w:trPr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0D1DEA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BRCA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417E4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BYL719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95AB87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LEE011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CE2360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25</w:t>
            </w:r>
          </w:p>
          <w:p w14:paraId="3D40930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99, 1.49)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1552238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06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A0EC4C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84</w:t>
            </w:r>
          </w:p>
          <w:p w14:paraId="539F67F2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73, 0.94)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639977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90328F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07</w:t>
            </w:r>
          </w:p>
          <w:p w14:paraId="0946A708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9, 1.22)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6828C9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23</w:t>
            </w:r>
          </w:p>
        </w:tc>
      </w:tr>
      <w:tr w:rsidR="00921C5D" w:rsidRPr="00921C5D" w14:paraId="36B60834" w14:textId="77777777" w:rsidTr="00CB51B2">
        <w:trPr>
          <w:trHeight w:val="481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3193F8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BRC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065547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BYL7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0269D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LJM7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6A46B2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21</w:t>
            </w:r>
          </w:p>
          <w:p w14:paraId="3CAE7FAB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83, 1.5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D64A32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8D4F04E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84</w:t>
            </w:r>
          </w:p>
          <w:p w14:paraId="4C13BCF2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67, 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C447D3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A854129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05</w:t>
            </w:r>
          </w:p>
          <w:p w14:paraId="45219DFB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78, 1.2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5B68917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37</w:t>
            </w:r>
          </w:p>
        </w:tc>
      </w:tr>
      <w:tr w:rsidR="00921C5D" w:rsidRPr="00921C5D" w14:paraId="2AED7693" w14:textId="77777777" w:rsidTr="00CB51B2">
        <w:trPr>
          <w:trHeight w:val="481"/>
        </w:trPr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658C5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BRC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C65440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LJM7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9B0940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trastuzuma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FBE90A0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24</w:t>
            </w:r>
          </w:p>
          <w:p w14:paraId="2CBF22B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59, 1.93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BA2AE9A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B111CAA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05</w:t>
            </w:r>
          </w:p>
          <w:p w14:paraId="0A8593FB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59, 1.5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18ABF27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2D4132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15</w:t>
            </w:r>
          </w:p>
          <w:p w14:paraId="1CEEE2A2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6, 1.73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3792E2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32</w:t>
            </w:r>
          </w:p>
        </w:tc>
      </w:tr>
      <w:tr w:rsidR="00921C5D" w:rsidRPr="00921C5D" w14:paraId="24D34276" w14:textId="77777777" w:rsidTr="00CB51B2">
        <w:trPr>
          <w:trHeight w:val="481"/>
        </w:trPr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EAB36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F153A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BKM120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221FD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921C5D">
              <w:rPr>
                <w:rFonts w:cs="Arial"/>
                <w:sz w:val="16"/>
                <w:szCs w:val="16"/>
              </w:rPr>
              <w:t>encorafenib</w:t>
            </w:r>
            <w:proofErr w:type="spellEnd"/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92BE7C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36</w:t>
            </w:r>
          </w:p>
          <w:p w14:paraId="2467760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1.08, 1.61)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273E4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C8C5CC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86</w:t>
            </w:r>
          </w:p>
          <w:p w14:paraId="5FCFAF88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76, 0.95)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D8DD6A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99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5700A1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05</w:t>
            </w:r>
          </w:p>
          <w:p w14:paraId="363F5318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9, 1.18)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663918B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26</w:t>
            </w:r>
          </w:p>
        </w:tc>
      </w:tr>
      <w:tr w:rsidR="00921C5D" w:rsidRPr="00921C5D" w14:paraId="05D50C54" w14:textId="77777777" w:rsidTr="00CB51B2">
        <w:trPr>
          <w:trHeight w:val="481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A96ED9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0E6DB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921C5D">
              <w:rPr>
                <w:rFonts w:cs="Arial"/>
                <w:sz w:val="16"/>
                <w:szCs w:val="16"/>
              </w:rPr>
              <w:t>encorafeni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9330F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921C5D">
              <w:rPr>
                <w:rFonts w:cs="Arial"/>
                <w:sz w:val="16"/>
                <w:szCs w:val="16"/>
              </w:rPr>
              <w:t>binimetini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7CA2B67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7</w:t>
            </w:r>
          </w:p>
          <w:p w14:paraId="31EFE6A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1.37, 2.0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B71A05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121F2FE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04</w:t>
            </w:r>
          </w:p>
          <w:p w14:paraId="7E73C0A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91, 1.2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9B1CFD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57EF538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29</w:t>
            </w:r>
          </w:p>
          <w:p w14:paraId="2292533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1.1, 1.5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28E3D5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01</w:t>
            </w:r>
          </w:p>
        </w:tc>
      </w:tr>
      <w:tr w:rsidR="00921C5D" w:rsidRPr="00921C5D" w14:paraId="1BD9EF07" w14:textId="77777777" w:rsidTr="00CB51B2">
        <w:trPr>
          <w:trHeight w:val="481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46A970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DF0D00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LEE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026E4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921C5D">
              <w:rPr>
                <w:rFonts w:cs="Arial"/>
                <w:sz w:val="16"/>
                <w:szCs w:val="16"/>
              </w:rPr>
              <w:t>binimetini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64D52E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54</w:t>
            </w:r>
          </w:p>
          <w:p w14:paraId="2F71B80A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1.35, 1.7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8AE2EDA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D482529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89</w:t>
            </w:r>
          </w:p>
          <w:p w14:paraId="23C63FB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82, 0.9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786C3D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814EF9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14</w:t>
            </w:r>
          </w:p>
          <w:p w14:paraId="3637784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1.04, 1.2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90EE7A9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01</w:t>
            </w:r>
          </w:p>
        </w:tc>
      </w:tr>
      <w:tr w:rsidR="00921C5D" w:rsidRPr="00921C5D" w14:paraId="6CB7ED2D" w14:textId="77777777" w:rsidTr="00CB51B2">
        <w:trPr>
          <w:trHeight w:val="481"/>
        </w:trPr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B38E9A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C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72601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LEE0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DE453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921C5D">
              <w:rPr>
                <w:rFonts w:cs="Arial"/>
                <w:sz w:val="16"/>
                <w:szCs w:val="16"/>
              </w:rPr>
              <w:t>encorafeni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1386B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35</w:t>
            </w:r>
          </w:p>
          <w:p w14:paraId="7924B61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1.06, 1.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06A3107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4E7948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85</w:t>
            </w:r>
          </w:p>
          <w:p w14:paraId="53393D8E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75, 0.94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5FB53D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CD38FA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04</w:t>
            </w:r>
          </w:p>
          <w:p w14:paraId="4D0F93AE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89, 1.18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9A15147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26</w:t>
            </w:r>
          </w:p>
        </w:tc>
      </w:tr>
      <w:tr w:rsidR="00921C5D" w:rsidRPr="00921C5D" w14:paraId="50503B1F" w14:textId="77777777" w:rsidTr="00CB51B2">
        <w:trPr>
          <w:trHeight w:val="481"/>
        </w:trPr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12D620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CRC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AD705A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BKM120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BC07A9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LJC049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87EA58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29</w:t>
            </w:r>
          </w:p>
          <w:p w14:paraId="4DA007C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03, 2.58)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F581752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33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183621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56</w:t>
            </w:r>
          </w:p>
          <w:p w14:paraId="6856896E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83, 2.71)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AE33DF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ACC1F7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42</w:t>
            </w:r>
          </w:p>
          <w:p w14:paraId="63E0EF8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45, 2.56)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752D8B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21</w:t>
            </w:r>
          </w:p>
        </w:tc>
      </w:tr>
      <w:tr w:rsidR="00921C5D" w:rsidRPr="00921C5D" w14:paraId="74C4994D" w14:textId="77777777" w:rsidTr="00CB51B2">
        <w:trPr>
          <w:trHeight w:val="481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F8E3E9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CR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4C3EB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BYL7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0E7029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921C5D">
              <w:rPr>
                <w:rFonts w:cs="Arial"/>
                <w:sz w:val="16"/>
                <w:szCs w:val="16"/>
              </w:rPr>
              <w:t>binimetini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BF19687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38</w:t>
            </w:r>
          </w:p>
          <w:p w14:paraId="7E28BDB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1.04, 1.7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C03EFD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E1633B9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93</w:t>
            </w:r>
          </w:p>
          <w:p w14:paraId="74CB27D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77, 1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C3F83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916F85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18</w:t>
            </w:r>
          </w:p>
          <w:p w14:paraId="314182E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93, 1.4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947062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13</w:t>
            </w:r>
          </w:p>
        </w:tc>
      </w:tr>
      <w:tr w:rsidR="00921C5D" w:rsidRPr="00921C5D" w14:paraId="46DABC30" w14:textId="77777777" w:rsidTr="00CB51B2">
        <w:trPr>
          <w:trHeight w:val="481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3A1E9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CR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B3D422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BYL7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DDD0F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cetuxim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AA5E7B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5</w:t>
            </w:r>
          </w:p>
          <w:p w14:paraId="79B872A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95, 2.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4149DC9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5F5E56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12</w:t>
            </w:r>
          </w:p>
          <w:p w14:paraId="156DD7BE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82, 1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1FA4028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87C17D8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33</w:t>
            </w:r>
          </w:p>
          <w:p w14:paraId="7BABA71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89, 1.8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335ED3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12</w:t>
            </w:r>
          </w:p>
        </w:tc>
      </w:tr>
      <w:tr w:rsidR="00921C5D" w:rsidRPr="00921C5D" w14:paraId="2A6DF071" w14:textId="77777777" w:rsidTr="00CB51B2">
        <w:trPr>
          <w:trHeight w:val="481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72496B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CR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775F6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BYL7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93712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921C5D">
              <w:rPr>
                <w:rFonts w:cs="Arial"/>
                <w:sz w:val="16"/>
                <w:szCs w:val="16"/>
              </w:rPr>
              <w:t>encorafeni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C686EE8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25</w:t>
            </w:r>
          </w:p>
          <w:p w14:paraId="2D73ABA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5, 2.1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8CD25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A6D9DE2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11</w:t>
            </w:r>
          </w:p>
          <w:p w14:paraId="1A4EB7E0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63, 1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8F0DED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BA2EA5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16</w:t>
            </w:r>
          </w:p>
          <w:p w14:paraId="24045FC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53, 1.9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6DAFEC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33</w:t>
            </w:r>
          </w:p>
        </w:tc>
      </w:tr>
      <w:tr w:rsidR="00921C5D" w:rsidRPr="00921C5D" w14:paraId="168BEC75" w14:textId="77777777" w:rsidTr="00CB51B2">
        <w:trPr>
          <w:trHeight w:val="481"/>
        </w:trPr>
        <w:tc>
          <w:tcPr>
            <w:tcW w:w="964" w:type="dxa"/>
            <w:tcBorders>
              <w:top w:val="nil"/>
              <w:left w:val="nil"/>
              <w:bottom w:val="single" w:sz="12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ADDD17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CR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07A47A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cetuxima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3DD67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921C5D">
              <w:rPr>
                <w:rFonts w:cs="Arial"/>
                <w:sz w:val="16"/>
                <w:szCs w:val="16"/>
              </w:rPr>
              <w:t>encorafeni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E58FCD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-0.87</w:t>
            </w:r>
          </w:p>
          <w:p w14:paraId="36E81EF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26, 2.6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1F7D9C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C6B1D3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-0.72</w:t>
            </w:r>
          </w:p>
          <w:p w14:paraId="544C59A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37, 2.3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017BBD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98D5FE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-1.1</w:t>
            </w:r>
          </w:p>
          <w:p w14:paraId="3FA5CB82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28, 2.4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67D0DE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32</w:t>
            </w:r>
          </w:p>
        </w:tc>
      </w:tr>
    </w:tbl>
    <w:p w14:paraId="10FAF031" w14:textId="77777777" w:rsidR="00921C5D" w:rsidRPr="00921C5D" w:rsidRDefault="00921C5D" w:rsidP="00921C5D">
      <w:pPr>
        <w:jc w:val="both"/>
      </w:pPr>
    </w:p>
    <w:p w14:paraId="05DD374F" w14:textId="77777777" w:rsidR="00921C5D" w:rsidRPr="00921C5D" w:rsidRDefault="00921C5D" w:rsidP="00921C5D">
      <w:pPr>
        <w:jc w:val="both"/>
      </w:pPr>
      <w:r w:rsidRPr="00921C5D">
        <w:br w:type="page"/>
      </w:r>
    </w:p>
    <w:p w14:paraId="129F8B52" w14:textId="77777777" w:rsidR="00921C5D" w:rsidRPr="00921C5D" w:rsidRDefault="00921C5D" w:rsidP="00921C5D">
      <w:pPr>
        <w:jc w:val="both"/>
        <w:rPr>
          <w:sz w:val="20"/>
          <w:szCs w:val="20"/>
        </w:rPr>
      </w:pPr>
      <w:r w:rsidRPr="00921C5D">
        <w:rPr>
          <w:sz w:val="20"/>
          <w:szCs w:val="20"/>
        </w:rPr>
        <w:lastRenderedPageBreak/>
        <w:t>Table S2: predicted combination indices (CI) using response additivity (add), Bliss and radius additivity (Rad-add) approaches on combination studies with GC, NSCLC and PDAC as tumour type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921C5D" w:rsidRPr="00921C5D" w14:paraId="18412BA2" w14:textId="77777777" w:rsidTr="00CB51B2">
        <w:trPr>
          <w:trHeight w:val="533"/>
        </w:trPr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B0966B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Tumour type</w:t>
            </w:r>
          </w:p>
        </w:tc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87413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Drug 1</w:t>
            </w:r>
          </w:p>
        </w:tc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DEAE1B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Drug 2</w:t>
            </w:r>
          </w:p>
        </w:tc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CA1FB2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 xml:space="preserve">CI </w:t>
            </w:r>
            <w:proofErr w:type="gramStart"/>
            <w:r w:rsidRPr="00921C5D">
              <w:rPr>
                <w:rFonts w:cs="Arial"/>
                <w:b/>
                <w:bCs/>
                <w:sz w:val="16"/>
                <w:szCs w:val="16"/>
              </w:rPr>
              <w:t>add</w:t>
            </w:r>
            <w:proofErr w:type="gramEnd"/>
          </w:p>
          <w:p w14:paraId="632EB9FE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90% CI</w:t>
            </w:r>
          </w:p>
        </w:tc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A2264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Prob synergy</w:t>
            </w:r>
          </w:p>
          <w:p w14:paraId="71A460CA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add</w:t>
            </w:r>
          </w:p>
        </w:tc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22192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CI Bliss</w:t>
            </w:r>
          </w:p>
          <w:p w14:paraId="192B92B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90% CI</w:t>
            </w:r>
          </w:p>
        </w:tc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A803AB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Prob synergy Bliss</w:t>
            </w:r>
          </w:p>
        </w:tc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A18FC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CI Rad-</w:t>
            </w:r>
            <w:proofErr w:type="gramStart"/>
            <w:r w:rsidRPr="00921C5D">
              <w:rPr>
                <w:rFonts w:cs="Arial"/>
                <w:b/>
                <w:bCs/>
                <w:sz w:val="16"/>
                <w:szCs w:val="16"/>
              </w:rPr>
              <w:t>add</w:t>
            </w:r>
            <w:proofErr w:type="gramEnd"/>
          </w:p>
          <w:p w14:paraId="2815011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90% CI</w:t>
            </w:r>
          </w:p>
        </w:tc>
        <w:tc>
          <w:tcPr>
            <w:tcW w:w="964" w:type="dxa"/>
            <w:tcBorders>
              <w:top w:val="single" w:sz="12" w:space="0" w:color="5D6168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D85DC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b/>
                <w:bCs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Prob synergy</w:t>
            </w:r>
          </w:p>
          <w:p w14:paraId="2F923D29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b/>
                <w:bCs/>
                <w:sz w:val="16"/>
                <w:szCs w:val="16"/>
              </w:rPr>
              <w:t>Rad-add</w:t>
            </w:r>
          </w:p>
        </w:tc>
      </w:tr>
      <w:tr w:rsidR="00921C5D" w:rsidRPr="00921C5D" w14:paraId="1F97B5C3" w14:textId="77777777" w:rsidTr="00CB51B2">
        <w:trPr>
          <w:trHeight w:val="385"/>
        </w:trPr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33A23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GC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E40DC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BYL719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F22CD0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HSP990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2AE225E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25</w:t>
            </w:r>
          </w:p>
          <w:p w14:paraId="1D69654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93, 1.56)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F5E919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09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A03DD98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93</w:t>
            </w:r>
          </w:p>
          <w:p w14:paraId="2158C96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81, 1.07)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32CB8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79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5B60D52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1</w:t>
            </w:r>
          </w:p>
          <w:p w14:paraId="7429ED7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88, 1.31)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788A11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2</w:t>
            </w:r>
          </w:p>
        </w:tc>
      </w:tr>
      <w:tr w:rsidR="00921C5D" w:rsidRPr="00921C5D" w14:paraId="7814C268" w14:textId="77777777" w:rsidTr="00CB51B2">
        <w:trPr>
          <w:trHeight w:val="385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24B03E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GC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89E90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BYL71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BE903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LJM71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6AF1E18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61</w:t>
            </w:r>
          </w:p>
          <w:p w14:paraId="27223438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1.24, 2.03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3A1658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780B2E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13</w:t>
            </w:r>
          </w:p>
          <w:p w14:paraId="6151BC0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93, 1.38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7A81E7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1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7A633C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39</w:t>
            </w:r>
          </w:p>
          <w:p w14:paraId="2E1CD34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1.11, 1.71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2E2F66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01</w:t>
            </w:r>
          </w:p>
        </w:tc>
      </w:tr>
      <w:tr w:rsidR="00921C5D" w:rsidRPr="00921C5D" w14:paraId="4D1E44E9" w14:textId="77777777" w:rsidTr="00CB51B2">
        <w:trPr>
          <w:trHeight w:val="385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7317E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GC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69BA97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INC28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27DE0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trastuzumab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07D0AE9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27</w:t>
            </w:r>
          </w:p>
          <w:p w14:paraId="28183CC0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62, 1.99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4DF5CC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2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7F62B22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02</w:t>
            </w:r>
          </w:p>
          <w:p w14:paraId="49E19B1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57, 1.48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F07456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4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4FE52EB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16</w:t>
            </w:r>
          </w:p>
          <w:p w14:paraId="2BBFB46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63, 1.74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4787B47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31</w:t>
            </w:r>
          </w:p>
        </w:tc>
      </w:tr>
      <w:tr w:rsidR="00921C5D" w:rsidRPr="00921C5D" w14:paraId="3378B753" w14:textId="77777777" w:rsidTr="00CB51B2">
        <w:trPr>
          <w:trHeight w:val="385"/>
        </w:trPr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466AB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GC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78168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LEE011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049659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921C5D">
              <w:rPr>
                <w:rFonts w:cs="Arial"/>
                <w:sz w:val="16"/>
                <w:szCs w:val="16"/>
              </w:rPr>
              <w:t>everolimus</w:t>
            </w:r>
            <w:proofErr w:type="spellEnd"/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608D0B7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36</w:t>
            </w:r>
          </w:p>
          <w:p w14:paraId="0B3BC40A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1.04, 1.64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EDC790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B1B6FE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95</w:t>
            </w:r>
          </w:p>
          <w:p w14:paraId="26A209BB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82, 1.07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15BFF9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7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169D1C0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18</w:t>
            </w:r>
          </w:p>
          <w:p w14:paraId="43A0709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97, 1.36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D0B3EE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07</w:t>
            </w:r>
          </w:p>
        </w:tc>
      </w:tr>
      <w:tr w:rsidR="00921C5D" w:rsidRPr="00921C5D" w14:paraId="59A2B47A" w14:textId="77777777" w:rsidTr="00CB51B2">
        <w:trPr>
          <w:trHeight w:val="385"/>
        </w:trPr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1DC6CA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G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6012D7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LJM7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BFABA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trastuzuma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A2A096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53</w:t>
            </w:r>
          </w:p>
          <w:p w14:paraId="49B884E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79, 2.3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6D021E8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9B1A8C2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21</w:t>
            </w:r>
          </w:p>
          <w:p w14:paraId="6FA3EE6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74, 1.7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EFD8350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EA3802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4</w:t>
            </w:r>
          </w:p>
          <w:p w14:paraId="4179691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82, 2.0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9C22F6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11</w:t>
            </w:r>
          </w:p>
        </w:tc>
      </w:tr>
      <w:tr w:rsidR="00921C5D" w:rsidRPr="00921C5D" w14:paraId="4F8CCC31" w14:textId="77777777" w:rsidTr="00CB51B2">
        <w:trPr>
          <w:trHeight w:val="385"/>
        </w:trPr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F28F8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NSCLC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78F46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BKM120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44DC6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921C5D">
              <w:rPr>
                <w:rFonts w:cs="Arial"/>
                <w:sz w:val="16"/>
                <w:szCs w:val="16"/>
              </w:rPr>
              <w:t>binimetinib</w:t>
            </w:r>
            <w:proofErr w:type="spellEnd"/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4C80BC0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87</w:t>
            </w:r>
          </w:p>
          <w:p w14:paraId="09777E60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1.41, 2.39)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837D02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038AF7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96</w:t>
            </w:r>
          </w:p>
          <w:p w14:paraId="39AF955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79, 1.17)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001C84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67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F6E490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43</w:t>
            </w:r>
          </w:p>
          <w:p w14:paraId="44F4729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1.16, 1.76)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0DC53EE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01</w:t>
            </w:r>
          </w:p>
        </w:tc>
      </w:tr>
      <w:tr w:rsidR="00921C5D" w:rsidRPr="00921C5D" w14:paraId="45048306" w14:textId="77777777" w:rsidTr="00CB51B2">
        <w:trPr>
          <w:trHeight w:val="385"/>
        </w:trPr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82620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NSCL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F73B1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BYL7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A218E7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LGH44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7A216F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08</w:t>
            </w:r>
          </w:p>
          <w:p w14:paraId="005781F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55, 1.6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8215C6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2E2074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81</w:t>
            </w:r>
          </w:p>
          <w:p w14:paraId="643DF15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51, 1.1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76008B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A3C4A12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96</w:t>
            </w:r>
          </w:p>
          <w:p w14:paraId="75F287B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53, 1.44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5D6168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44CE54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56</w:t>
            </w:r>
          </w:p>
        </w:tc>
      </w:tr>
      <w:tr w:rsidR="00921C5D" w:rsidRPr="00921C5D" w14:paraId="1607A82B" w14:textId="77777777" w:rsidTr="00CB51B2">
        <w:trPr>
          <w:trHeight w:val="385"/>
        </w:trPr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2359D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PDAC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3B679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BKM120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0148A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921C5D">
              <w:rPr>
                <w:rFonts w:cs="Arial"/>
                <w:sz w:val="16"/>
                <w:szCs w:val="16"/>
              </w:rPr>
              <w:t>binimetinib</w:t>
            </w:r>
            <w:proofErr w:type="spellEnd"/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24CBE68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39</w:t>
            </w:r>
          </w:p>
          <w:p w14:paraId="753154C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1.13, 1.62)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08F1F1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DA81D9B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9</w:t>
            </w:r>
          </w:p>
          <w:p w14:paraId="058486E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81, 0.99)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837DE6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96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25B6055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15</w:t>
            </w:r>
          </w:p>
          <w:p w14:paraId="268B6F4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0.97, 1.32)</w:t>
            </w:r>
          </w:p>
        </w:tc>
        <w:tc>
          <w:tcPr>
            <w:tcW w:w="964" w:type="dxa"/>
            <w:tcBorders>
              <w:top w:val="single" w:sz="8" w:space="0" w:color="5D6168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E39AF51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08</w:t>
            </w:r>
          </w:p>
        </w:tc>
      </w:tr>
      <w:tr w:rsidR="00921C5D" w:rsidRPr="00921C5D" w14:paraId="52CC39A9" w14:textId="77777777" w:rsidTr="00CB51B2">
        <w:trPr>
          <w:trHeight w:val="385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CB491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PDAC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C0F96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figitumumab"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2C1D9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921C5D">
              <w:rPr>
                <w:rFonts w:cs="Arial"/>
                <w:sz w:val="16"/>
                <w:szCs w:val="16"/>
              </w:rPr>
              <w:t>binimetini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478D0E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4.2</w:t>
            </w:r>
          </w:p>
          <w:p w14:paraId="59F3D31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-10.72, 20.56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9F6D03B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C9F5954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2.68</w:t>
            </w:r>
          </w:p>
          <w:p w14:paraId="5832A29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-10.21, 18.5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99441BD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7AAC30E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3.38</w:t>
            </w:r>
          </w:p>
          <w:p w14:paraId="2D09D04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-9.76, 18.66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C88AFC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1</w:t>
            </w:r>
          </w:p>
        </w:tc>
      </w:tr>
      <w:tr w:rsidR="00921C5D" w:rsidRPr="00921C5D" w14:paraId="19B5BAA0" w14:textId="77777777" w:rsidTr="00CB51B2">
        <w:trPr>
          <w:trHeight w:val="385"/>
        </w:trPr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CCF69C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PDA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1DC64A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INC4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4CFC66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921C5D">
              <w:rPr>
                <w:rFonts w:cs="Arial"/>
                <w:sz w:val="16"/>
                <w:szCs w:val="16"/>
              </w:rPr>
              <w:t>binimetini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E7B7DBE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74</w:t>
            </w:r>
          </w:p>
          <w:p w14:paraId="5293ADB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1.36, 2.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67B9767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E6C090F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23</w:t>
            </w:r>
          </w:p>
          <w:p w14:paraId="21A45899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1.05, 1.4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8E79862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7CDC749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1.49</w:t>
            </w:r>
          </w:p>
          <w:p w14:paraId="1C6313A3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(1.2, 1.7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FF51F12" w14:textId="77777777" w:rsidR="00921C5D" w:rsidRPr="00921C5D" w:rsidRDefault="00921C5D" w:rsidP="00921C5D">
            <w:pPr>
              <w:spacing w:after="0"/>
              <w:jc w:val="both"/>
              <w:rPr>
                <w:rFonts w:cs="Arial"/>
                <w:sz w:val="16"/>
                <w:szCs w:val="16"/>
              </w:rPr>
            </w:pPr>
            <w:r w:rsidRPr="00921C5D">
              <w:rPr>
                <w:rFonts w:cs="Arial"/>
                <w:sz w:val="16"/>
                <w:szCs w:val="16"/>
              </w:rPr>
              <w:t>0</w:t>
            </w:r>
          </w:p>
        </w:tc>
      </w:tr>
    </w:tbl>
    <w:p w14:paraId="6BC551BB" w14:textId="77777777" w:rsidR="00921C5D" w:rsidRPr="00921C5D" w:rsidRDefault="00921C5D" w:rsidP="00921C5D">
      <w:pPr>
        <w:jc w:val="both"/>
      </w:pPr>
    </w:p>
    <w:p w14:paraId="0BDD6953" w14:textId="77777777" w:rsidR="00921C5D" w:rsidRPr="00921C5D" w:rsidRDefault="00921C5D" w:rsidP="00921C5D">
      <w:pPr>
        <w:jc w:val="both"/>
      </w:pPr>
      <w:r w:rsidRPr="00921C5D">
        <w:br w:type="page"/>
      </w:r>
    </w:p>
    <w:p w14:paraId="481E4854" w14:textId="77777777" w:rsidR="00921C5D" w:rsidRPr="00921C5D" w:rsidRDefault="00921C5D" w:rsidP="00921C5D">
      <w:pPr>
        <w:jc w:val="both"/>
      </w:pPr>
      <w:r w:rsidRPr="00921C5D">
        <w:rPr>
          <w:noProof/>
        </w:rPr>
        <w:lastRenderedPageBreak/>
        <w:drawing>
          <wp:inline distT="0" distB="0" distL="0" distR="0" wp14:anchorId="126303AB" wp14:editId="7B90626D">
            <wp:extent cx="3600000" cy="2399867"/>
            <wp:effectExtent l="0" t="0" r="635" b="635"/>
            <wp:docPr id="3" name="Immagine 3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A graph of a func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399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99AAD" w14:textId="77777777" w:rsidR="00921C5D" w:rsidRPr="00921C5D" w:rsidRDefault="00921C5D" w:rsidP="00921C5D">
      <w:pPr>
        <w:jc w:val="both"/>
        <w:rPr>
          <w:sz w:val="20"/>
          <w:szCs w:val="20"/>
        </w:rPr>
      </w:pPr>
      <w:r w:rsidRPr="00921C5D">
        <w:rPr>
          <w:sz w:val="20"/>
          <w:szCs w:val="20"/>
        </w:rPr>
        <w:t>Figure S1: For each combination study, this figure reports the predicted probability of being classified as synergistic using the response additivity (add) and bliss methods vs</w:t>
      </w:r>
      <w:r w:rsidRPr="00921C5D">
        <w:rPr>
          <w:rFonts w:eastAsia="Calibri" w:cs="Times New Roman"/>
          <w:sz w:val="20"/>
          <w:szCs w:val="20"/>
        </w:rPr>
        <w:t xml:space="preserve">. those using the radius additivity (Rad-add) approach. </w:t>
      </w:r>
      <w:r w:rsidRPr="00921C5D">
        <w:rPr>
          <w:sz w:val="20"/>
          <w:szCs w:val="20"/>
        </w:rPr>
        <w:t>The response additivity predicted probabilities correlate</w:t>
      </w:r>
      <w:r w:rsidRPr="00921C5D">
        <w:rPr>
          <w:rFonts w:eastAsia="Calibri" w:cs="Times New Roman"/>
          <w:sz w:val="20"/>
          <w:szCs w:val="20"/>
        </w:rPr>
        <w:t xml:space="preserve">d well with the radius additivity </w:t>
      </w:r>
      <w:r w:rsidRPr="00921C5D">
        <w:rPr>
          <w:sz w:val="20"/>
          <w:szCs w:val="20"/>
        </w:rPr>
        <w:t xml:space="preserve">probabilities </w:t>
      </w:r>
      <w:r w:rsidRPr="00921C5D">
        <w:rPr>
          <w:rFonts w:eastAsia="Cambria"/>
          <w:sz w:val="20"/>
          <w:szCs w:val="20"/>
        </w:rPr>
        <w:t>(</w:t>
      </w:r>
      <w:r w:rsidRPr="00921C5D">
        <w:rPr>
          <w:rFonts w:eastAsia="Cambria" w:cs="Arial"/>
          <w:sz w:val="20"/>
          <w:szCs w:val="20"/>
        </w:rPr>
        <w:t>ρ</w:t>
      </w:r>
      <w:r w:rsidRPr="00921C5D">
        <w:rPr>
          <w:rFonts w:eastAsia="Cambria"/>
          <w:sz w:val="20"/>
          <w:szCs w:val="20"/>
        </w:rPr>
        <w:t>=0.82, p&lt;0.01), while the probabilities</w:t>
      </w:r>
      <w:r w:rsidRPr="00921C5D">
        <w:rPr>
          <w:rFonts w:eastAsia="Cambria" w:cs="Times New Roman"/>
          <w:sz w:val="20"/>
          <w:szCs w:val="20"/>
        </w:rPr>
        <w:t xml:space="preserve"> predicted using the Bliss approach did not </w:t>
      </w:r>
      <w:r w:rsidRPr="00921C5D">
        <w:rPr>
          <w:rFonts w:eastAsia="Cambria"/>
          <w:sz w:val="20"/>
          <w:szCs w:val="20"/>
        </w:rPr>
        <w:t>(</w:t>
      </w:r>
      <w:r w:rsidRPr="00921C5D">
        <w:rPr>
          <w:rFonts w:eastAsia="Cambria" w:cs="Arial"/>
          <w:sz w:val="20"/>
          <w:szCs w:val="20"/>
        </w:rPr>
        <w:t>ρ</w:t>
      </w:r>
      <w:r w:rsidRPr="00921C5D">
        <w:rPr>
          <w:rFonts w:eastAsia="Cambria"/>
          <w:sz w:val="20"/>
          <w:szCs w:val="20"/>
        </w:rPr>
        <w:t>=0.28, p=0.2).</w:t>
      </w:r>
    </w:p>
    <w:p w14:paraId="6D3FC8B8" w14:textId="77777777" w:rsidR="00921C5D" w:rsidRPr="00921C5D" w:rsidRDefault="00921C5D" w:rsidP="00921C5D">
      <w:pPr>
        <w:jc w:val="both"/>
      </w:pPr>
      <w:r w:rsidRPr="00921C5D">
        <w:rPr>
          <w:noProof/>
        </w:rPr>
        <w:drawing>
          <wp:inline distT="0" distB="0" distL="0" distR="0" wp14:anchorId="6D1CEF59" wp14:editId="0A171E00">
            <wp:extent cx="3600000" cy="3324807"/>
            <wp:effectExtent l="0" t="0" r="635" b="9525"/>
            <wp:docPr id="8" name="Immagine 8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324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42DEF" w14:textId="77777777" w:rsidR="00921C5D" w:rsidRPr="00921C5D" w:rsidRDefault="00921C5D" w:rsidP="00921C5D">
      <w:pPr>
        <w:jc w:val="both"/>
        <w:rPr>
          <w:sz w:val="20"/>
          <w:szCs w:val="20"/>
        </w:rPr>
      </w:pPr>
      <w:r w:rsidRPr="00921C5D">
        <w:rPr>
          <w:sz w:val="20"/>
          <w:szCs w:val="20"/>
        </w:rPr>
        <w:t xml:space="preserve">Figure S2: In this figure, for each combination, the predicted TGI in </w:t>
      </w:r>
      <w:r w:rsidRPr="00921C5D">
        <w:rPr>
          <w:rFonts w:eastAsia="Calibri" w:cs="Times New Roman"/>
          <w:sz w:val="20"/>
          <w:szCs w:val="20"/>
        </w:rPr>
        <w:t>the case of additivity using the radius additivity (Rad-add) approach are reported against those predicted with the constant radius growth model-based analysis.</w:t>
      </w:r>
      <w:r w:rsidRPr="00921C5D">
        <w:rPr>
          <w:sz w:val="20"/>
          <w:szCs w:val="20"/>
        </w:rPr>
        <w:t xml:space="preserve"> In this exercise, all available curves were used to calculate </w:t>
      </w:r>
      <w:r w:rsidRPr="00921C5D">
        <w:rPr>
          <w:rFonts w:eastAsia="Calibri" w:cs="Times New Roman"/>
          <w:sz w:val="20"/>
          <w:szCs w:val="20"/>
        </w:rPr>
        <w:t xml:space="preserve">the TGI with both </w:t>
      </w:r>
      <w:r w:rsidRPr="00921C5D">
        <w:rPr>
          <w:sz w:val="20"/>
          <w:szCs w:val="20"/>
        </w:rPr>
        <w:t>approaches. The two predicted TGIs correlate</w:t>
      </w:r>
      <w:r w:rsidRPr="00921C5D">
        <w:rPr>
          <w:rFonts w:eastAsia="Calibri" w:cs="Times New Roman"/>
          <w:sz w:val="20"/>
          <w:szCs w:val="20"/>
        </w:rPr>
        <w:t>d well (</w:t>
      </w:r>
      <w:r w:rsidRPr="00921C5D">
        <w:rPr>
          <w:rFonts w:eastAsia="Cambria" w:cs="Arial"/>
          <w:sz w:val="20"/>
          <w:szCs w:val="20"/>
        </w:rPr>
        <w:t>ρ</w:t>
      </w:r>
      <w:r w:rsidRPr="00921C5D">
        <w:rPr>
          <w:rFonts w:eastAsia="Cambria"/>
          <w:sz w:val="20"/>
          <w:szCs w:val="20"/>
        </w:rPr>
        <w:t>=0.98, p&lt;0.01</w:t>
      </w:r>
      <w:r w:rsidRPr="00921C5D">
        <w:rPr>
          <w:sz w:val="20"/>
          <w:szCs w:val="20"/>
        </w:rPr>
        <w:t>)</w:t>
      </w:r>
      <w:r w:rsidRPr="00921C5D">
        <w:rPr>
          <w:rFonts w:eastAsia="Calibri" w:cs="Times New Roman"/>
          <w:sz w:val="20"/>
          <w:szCs w:val="20"/>
        </w:rPr>
        <w:t xml:space="preserve">, and the maximal absolute difference between the two TGI, calculated as </w:t>
      </w:r>
      <w:proofErr w:type="gramStart"/>
      <w:r w:rsidRPr="00921C5D">
        <w:rPr>
          <w:rFonts w:eastAsia="Calibri" w:cs="Times New Roman"/>
          <w:sz w:val="20"/>
          <w:szCs w:val="20"/>
        </w:rPr>
        <w:t>max(</w:t>
      </w:r>
      <w:proofErr w:type="gramEnd"/>
      <w:r w:rsidRPr="00921C5D">
        <w:rPr>
          <w:rFonts w:eastAsia="Calibri" w:cs="Times New Roman"/>
          <w:sz w:val="20"/>
          <w:szCs w:val="20"/>
        </w:rPr>
        <w:t xml:space="preserve">| </w:t>
      </w:r>
      <w:proofErr w:type="spellStart"/>
      <w:r w:rsidRPr="00921C5D">
        <w:rPr>
          <w:rFonts w:eastAsia="Calibri" w:cs="Times New Roman"/>
          <w:sz w:val="20"/>
          <w:szCs w:val="20"/>
        </w:rPr>
        <w:t>TGI</w:t>
      </w:r>
      <w:r w:rsidRPr="00921C5D">
        <w:rPr>
          <w:sz w:val="20"/>
          <w:szCs w:val="20"/>
          <w:vertAlign w:val="subscript"/>
        </w:rPr>
        <w:t>Rad</w:t>
      </w:r>
      <w:proofErr w:type="spellEnd"/>
      <w:r w:rsidRPr="00921C5D">
        <w:rPr>
          <w:sz w:val="20"/>
          <w:szCs w:val="20"/>
          <w:vertAlign w:val="subscript"/>
        </w:rPr>
        <w:t>-add</w:t>
      </w:r>
      <w:r w:rsidRPr="00921C5D">
        <w:rPr>
          <w:sz w:val="20"/>
          <w:szCs w:val="20"/>
        </w:rPr>
        <w:t xml:space="preserve"> – TGI</w:t>
      </w:r>
      <w:r w:rsidRPr="00921C5D">
        <w:rPr>
          <w:sz w:val="20"/>
          <w:szCs w:val="20"/>
          <w:vertAlign w:val="subscript"/>
        </w:rPr>
        <w:t>PD model</w:t>
      </w:r>
      <w:r w:rsidRPr="00921C5D">
        <w:rPr>
          <w:sz w:val="20"/>
          <w:szCs w:val="20"/>
        </w:rPr>
        <w:t xml:space="preserve"> |), was 11.8%. </w:t>
      </w:r>
    </w:p>
    <w:p w14:paraId="6BC98407" w14:textId="77777777" w:rsidR="00B11340" w:rsidRPr="00921C5D" w:rsidRDefault="00B11340" w:rsidP="00921C5D">
      <w:pPr>
        <w:jc w:val="both"/>
      </w:pPr>
    </w:p>
    <w:sectPr w:rsidR="00B11340" w:rsidRPr="00921C5D" w:rsidSect="00921C5D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EADA4" w14:textId="77777777" w:rsidR="00921C5D" w:rsidRDefault="00921C5D" w:rsidP="7045473A">
    <w:pPr>
      <w:pStyle w:val="Footer"/>
      <w:jc w:val="center"/>
      <w:rPr>
        <w:lang w:val="it-IT"/>
      </w:rPr>
    </w:pPr>
    <w:r>
      <w:fldChar w:fldCharType="begin"/>
    </w:r>
    <w:r w:rsidRPr="00924221">
      <w:rPr>
        <w:lang w:val="it-IT"/>
      </w:rPr>
      <w:instrText>PAGE</w:instrText>
    </w:r>
    <w:r>
      <w:fldChar w:fldCharType="separate"/>
    </w:r>
    <w:r w:rsidRPr="00924221">
      <w:rPr>
        <w:noProof/>
        <w:lang w:val="it-IT"/>
      </w:rPr>
      <w:t>1</w:t>
    </w:r>
    <w:r>
      <w:fldChar w:fldCharType="end"/>
    </w:r>
  </w:p>
  <w:p w14:paraId="7FE86416" w14:textId="77777777" w:rsidR="00921C5D" w:rsidRPr="00924221" w:rsidRDefault="00921C5D">
    <w:pPr>
      <w:pStyle w:val="Footer"/>
      <w:rPr>
        <w:lang w:val="it-IT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4A321F" w14:paraId="031E17ED" w14:textId="77777777" w:rsidTr="7045473A">
      <w:trPr>
        <w:trHeight w:val="300"/>
      </w:trPr>
      <w:tc>
        <w:tcPr>
          <w:tcW w:w="3005" w:type="dxa"/>
        </w:tcPr>
        <w:p w14:paraId="33E6926F" w14:textId="77777777" w:rsidR="00921C5D" w:rsidRDefault="00921C5D" w:rsidP="7045473A">
          <w:pPr>
            <w:pStyle w:val="Header"/>
            <w:ind w:left="-115"/>
          </w:pPr>
        </w:p>
      </w:tc>
      <w:tc>
        <w:tcPr>
          <w:tcW w:w="3005" w:type="dxa"/>
        </w:tcPr>
        <w:p w14:paraId="2F8C7B26" w14:textId="77777777" w:rsidR="00921C5D" w:rsidRDefault="00921C5D" w:rsidP="7045473A">
          <w:pPr>
            <w:pStyle w:val="Header"/>
            <w:jc w:val="center"/>
          </w:pPr>
        </w:p>
      </w:tc>
      <w:tc>
        <w:tcPr>
          <w:tcW w:w="3005" w:type="dxa"/>
        </w:tcPr>
        <w:p w14:paraId="3B5D3DF1" w14:textId="77777777" w:rsidR="00921C5D" w:rsidRDefault="00921C5D" w:rsidP="7045473A">
          <w:pPr>
            <w:pStyle w:val="Header"/>
            <w:ind w:right="-115"/>
            <w:jc w:val="right"/>
          </w:pPr>
        </w:p>
      </w:tc>
    </w:tr>
  </w:tbl>
  <w:p w14:paraId="34889C9D" w14:textId="77777777" w:rsidR="00921C5D" w:rsidRDefault="00921C5D" w:rsidP="704547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329901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119"/>
          </w:tabs>
          <w:ind w:left="3119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C5D"/>
    <w:rsid w:val="003A6315"/>
    <w:rsid w:val="006421B7"/>
    <w:rsid w:val="00921C5D"/>
    <w:rsid w:val="00B11340"/>
    <w:rsid w:val="00EE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4012B"/>
  <w15:chartTrackingRefBased/>
  <w15:docId w15:val="{F57AF9B0-7D62-48B5-993A-B33399534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C5D"/>
    <w:pPr>
      <w:spacing w:after="120" w:line="360" w:lineRule="auto"/>
    </w:pPr>
    <w:rPr>
      <w:rFonts w:ascii="Arial" w:hAnsi="Arial"/>
      <w:kern w:val="0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21C5D"/>
    <w:pPr>
      <w:numPr>
        <w:numId w:val="1"/>
      </w:numPr>
      <w:spacing w:before="240"/>
      <w:contextualSpacing w:val="0"/>
      <w:outlineLvl w:val="0"/>
    </w:pPr>
    <w:rPr>
      <w:rFonts w:eastAsia="Cambria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21C5D"/>
    <w:pPr>
      <w:numPr>
        <w:ilvl w:val="1"/>
      </w:numPr>
      <w:tabs>
        <w:tab w:val="clear" w:pos="3119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21C5D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21C5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21C5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21C5D"/>
    <w:rPr>
      <w:rFonts w:ascii="Arial" w:eastAsia="Cambria" w:hAnsi="Arial"/>
      <w:b/>
      <w:kern w:val="0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921C5D"/>
    <w:rPr>
      <w:rFonts w:ascii="Arial" w:eastAsia="Cambria" w:hAnsi="Arial"/>
      <w:b/>
      <w:kern w:val="0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921C5D"/>
    <w:rPr>
      <w:rFonts w:ascii="Arial" w:eastAsiaTheme="majorEastAsia" w:hAnsi="Arial" w:cstheme="majorBidi"/>
      <w:b/>
      <w:kern w:val="0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921C5D"/>
    <w:rPr>
      <w:rFonts w:ascii="Arial" w:eastAsiaTheme="majorEastAsia" w:hAnsi="Arial" w:cstheme="majorBidi"/>
      <w:b/>
      <w:iCs/>
      <w:kern w:val="0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921C5D"/>
    <w:rPr>
      <w:rFonts w:ascii="Arial" w:eastAsiaTheme="majorEastAsia" w:hAnsi="Arial" w:cstheme="majorBidi"/>
      <w:b/>
      <w:iCs/>
      <w:kern w:val="0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21C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C5D"/>
    <w:rPr>
      <w:rFonts w:ascii="Arial" w:hAnsi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21C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C5D"/>
    <w:rPr>
      <w:rFonts w:ascii="Arial" w:hAnsi="Arial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921C5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21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7</Words>
  <Characters>3063</Characters>
  <Application>Microsoft Office Word</Application>
  <DocSecurity>0</DocSecurity>
  <Lines>25</Lines>
  <Paragraphs>7</Paragraphs>
  <ScaleCrop>false</ScaleCrop>
  <Company>Frontiers Media</Company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amaka Anyanwu</dc:creator>
  <cp:keywords/>
  <dc:description/>
  <cp:lastModifiedBy>Uzoamaka Anyanwu</cp:lastModifiedBy>
  <cp:revision>1</cp:revision>
  <dcterms:created xsi:type="dcterms:W3CDTF">2023-09-29T09:54:00Z</dcterms:created>
  <dcterms:modified xsi:type="dcterms:W3CDTF">2023-09-29T09:55:00Z</dcterms:modified>
</cp:coreProperties>
</file>